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01"/>
        <w:gridCol w:w="1518"/>
        <w:gridCol w:w="542"/>
      </w:tblGrid>
      <w:tr>
        <w:trPr>
          <w:trHeight w:val="34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Supplementary</w:t>
            </w:r>
            <w:r>
              <w:rPr>
                <w:rFonts w:hint="default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bookmarkStart w:id="0" w:name="_GoBack"/>
            <w:bookmarkEnd w:id="0"/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Treatment Methods</w:t>
            </w: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</w:tr>
      <w:tr>
        <w:trPr>
          <w:trHeight w:val="285" w:hRule="atLeast"/>
        </w:trPr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Treatment methods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umber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PT Sans Regular" w:hAnsi="PT Sans Regular" w:cs="PT Sans Regular"/>
                <w:color w:val="000000"/>
                <w:kern w:val="0"/>
                <w:sz w:val="15"/>
                <w:szCs w:val="15"/>
              </w:rPr>
              <w:t>=4</w:t>
            </w:r>
            <w:r>
              <w:rPr>
                <w:rFonts w:hint="default" w:ascii="PT Sans Regular" w:hAnsi="PT Sans Regular" w:cs="PT Sans Regular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Surgical treatment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Only corticosteroid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Only other immunosuppressive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tacrolim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IV Ig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yclosporin A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orticosteroids+othrer immunosuppressive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yclophosphamid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(some had 2 immunosuppressive therapy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lasma exchang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IV Ig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yclospori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mycophenolate mofeti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 xml:space="preserve">rituximab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fingolimo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methotrexat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etoposid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tacrolim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Untreated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ria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iriam">
    <w:altName w:val="Hiragino Sans"/>
    <w:panose1 w:val="020B0502050101010101"/>
    <w:charset w:val="B1"/>
    <w:family w:val="swiss"/>
    <w:pitch w:val="default"/>
    <w:sig w:usb0="00000000" w:usb1="00000000" w:usb2="00000000" w:usb3="00000000" w:csb0="0000002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T Sans Bold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B5630C"/>
    <w:rsid w:val="7FF82E23"/>
    <w:rsid w:val="EEB5630C"/>
    <w:rsid w:val="FFF3E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9:16:00Z</dcterms:created>
  <dc:creator>apple</dc:creator>
  <cp:lastModifiedBy>apple</cp:lastModifiedBy>
  <dcterms:modified xsi:type="dcterms:W3CDTF">2021-02-16T00:0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